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3B24D" w14:textId="538D2AE6" w:rsidR="00990B00" w:rsidRPr="007F72D6" w:rsidRDefault="007F72D6" w:rsidP="00990B00">
      <w:pPr>
        <w:rPr>
          <w:rFonts w:ascii="Times New Roman" w:hAnsi="Times New Roman" w:cs="Times New Roman"/>
        </w:rPr>
      </w:pPr>
      <w:r w:rsidRPr="007F72D6">
        <w:rPr>
          <w:rFonts w:ascii="Times New Roman" w:hAnsi="Times New Roman" w:cs="Times New Roman"/>
          <w:b/>
          <w:bCs/>
        </w:rPr>
        <w:t xml:space="preserve">Multimedia Appendix 2. </w:t>
      </w:r>
      <w:r w:rsidRPr="007F72D6">
        <w:rPr>
          <w:rFonts w:ascii="Times New Roman" w:hAnsi="Times New Roman" w:cs="Times New Roman"/>
        </w:rPr>
        <w:t>Studies using simulation in undergraduate medical education.</w:t>
      </w:r>
    </w:p>
    <w:tbl>
      <w:tblPr>
        <w:tblStyle w:val="TableGrid"/>
        <w:tblW w:w="9488" w:type="dxa"/>
        <w:tblLayout w:type="fixed"/>
        <w:tblLook w:val="06A0" w:firstRow="1" w:lastRow="0" w:firstColumn="1" w:lastColumn="0" w:noHBand="1" w:noVBand="1"/>
      </w:tblPr>
      <w:tblGrid>
        <w:gridCol w:w="1266"/>
        <w:gridCol w:w="1418"/>
        <w:gridCol w:w="1559"/>
        <w:gridCol w:w="1560"/>
        <w:gridCol w:w="1701"/>
        <w:gridCol w:w="1984"/>
      </w:tblGrid>
      <w:tr w:rsidR="00990B00" w:rsidRPr="00DF2DB4" w14:paraId="597CC9CE" w14:textId="77777777" w:rsidTr="00CF1990"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6BEDF8" w14:textId="77777777" w:rsidR="00990B00" w:rsidRPr="00DF2DB4" w:rsidRDefault="00990B00" w:rsidP="009D5B41">
            <w:pPr>
              <w:jc w:val="center"/>
              <w:rPr>
                <w:rFonts w:ascii="Times New Roman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Author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950D33" w14:textId="77777777" w:rsidR="00990B00" w:rsidRPr="00DF2DB4" w:rsidRDefault="00990B00" w:rsidP="009D5B4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Learners + Intervention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2829A7" w14:textId="77777777" w:rsidR="00990B00" w:rsidRPr="00DF2DB4" w:rsidRDefault="00990B00" w:rsidP="009D5B41">
            <w:pPr>
              <w:jc w:val="center"/>
              <w:rPr>
                <w:rFonts w:ascii="Times New Roman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Drive for study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D2DA7D" w14:textId="77777777" w:rsidR="00990B00" w:rsidRPr="00DF2DB4" w:rsidRDefault="00990B00" w:rsidP="009D5B4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Simulator typ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14B9C3" w14:textId="77777777" w:rsidR="00990B00" w:rsidRPr="00DF2DB4" w:rsidRDefault="00990B00" w:rsidP="009D5B41">
            <w:pPr>
              <w:jc w:val="center"/>
              <w:rPr>
                <w:rFonts w:ascii="Times New Roman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Outcomes Measured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274B34" w14:textId="77777777" w:rsidR="00990B00" w:rsidRPr="00DF2DB4" w:rsidRDefault="00990B00" w:rsidP="009D5B41">
            <w:pPr>
              <w:jc w:val="center"/>
              <w:rPr>
                <w:rFonts w:ascii="Times New Roman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Findings</w:t>
            </w:r>
          </w:p>
        </w:tc>
      </w:tr>
      <w:tr w:rsidR="00990B00" w:rsidRPr="00DF2DB4" w14:paraId="18C5D95B" w14:textId="77777777" w:rsidTr="00CF1990"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56BB5B" w14:textId="77777777" w:rsidR="00990B00" w:rsidRPr="00DF2DB4" w:rsidRDefault="00990B00" w:rsidP="00CF1990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5E4B87" w14:textId="77777777" w:rsidR="00990B00" w:rsidRPr="00DF2DB4" w:rsidRDefault="00990B00" w:rsidP="00CF1990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846019" w14:textId="77777777" w:rsidR="00990B00" w:rsidRPr="00DF2DB4" w:rsidRDefault="00990B00" w:rsidP="00CF1990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6761B1" w14:textId="77777777" w:rsidR="00990B00" w:rsidRPr="00DF2DB4" w:rsidRDefault="00990B00" w:rsidP="00CF1990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1BAF7F" w14:textId="77777777" w:rsidR="00990B00" w:rsidRPr="00DF2DB4" w:rsidRDefault="00990B00" w:rsidP="00CF1990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288010" w14:textId="77777777" w:rsidR="00990B00" w:rsidRPr="00DF2DB4" w:rsidRDefault="00990B00" w:rsidP="00CF1990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B16F92" w:rsidRPr="00DF2DB4" w14:paraId="5EF3C195" w14:textId="77777777" w:rsidTr="00CF1990"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C65B5F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Gauthier et al</w:t>
            </w:r>
          </w:p>
          <w:p w14:paraId="5F2D6C4D" w14:textId="73AC16D0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[1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DF2DB4">
              <w:rPr>
                <w:rFonts w:ascii="Times New Roman" w:eastAsia="Calibri" w:hAnsi="Times New Roman" w:cs="Times New Roman"/>
              </w:rPr>
              <w:t>]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F41875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 xml:space="preserve">32 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C83921">
              <w:rPr>
                <w:rFonts w:ascii="Times New Roman" w:eastAsia="Calibri" w:hAnsi="Times New Roman" w:cs="Times New Roman"/>
                <w:vertAlign w:val="superscript"/>
              </w:rPr>
              <w:t>st</w:t>
            </w:r>
            <w:r w:rsidRPr="00DF2DB4">
              <w:rPr>
                <w:rFonts w:ascii="Times New Roman" w:eastAsia="Calibri" w:hAnsi="Times New Roman" w:cs="Times New Roman"/>
              </w:rPr>
              <w:t xml:space="preserve"> year medical students</w:t>
            </w:r>
          </w:p>
          <w:p w14:paraId="4E5B13C0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</w:p>
          <w:p w14:paraId="6CA0BE4E" w14:textId="17117F06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Focused cardiac clinical examination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B1AB99" w14:textId="1542CD98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 xml:space="preserve">Can Harvey replace standardised patients in teaching physical examination skills? 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10F0C3" w14:textId="3ED5ED7A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 xml:space="preserve">Standardised patients vs Harvey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F13D23" w14:textId="30043012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OSCE scores and student feedback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B4F8B5" w14:textId="77777777" w:rsidR="00B16F92" w:rsidRPr="00DF2DB4" w:rsidRDefault="00B16F92" w:rsidP="00B16F92">
            <w:pPr>
              <w:rPr>
                <w:rFonts w:ascii="Times New Roman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No difference in mean OSCE score.</w:t>
            </w:r>
          </w:p>
          <w:p w14:paraId="58B60D3F" w14:textId="77777777" w:rsidR="00B16F92" w:rsidRPr="00DF2DB4" w:rsidRDefault="00B16F92" w:rsidP="00B16F92">
            <w:pPr>
              <w:rPr>
                <w:rFonts w:ascii="Times New Roman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Standardised patient groups had higher frequency of correct diagnosis.</w:t>
            </w:r>
          </w:p>
          <w:p w14:paraId="49C32874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B16F92" w:rsidRPr="00DF2DB4" w14:paraId="4408DAF8" w14:textId="77777777" w:rsidTr="00CF1990"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E68183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Perlini et al</w:t>
            </w:r>
          </w:p>
          <w:p w14:paraId="3D033A3C" w14:textId="50599A47" w:rsidR="00B16F92" w:rsidRPr="00DF2DB4" w:rsidRDefault="00B16F92" w:rsidP="00B16F92">
            <w:pPr>
              <w:rPr>
                <w:rFonts w:ascii="Times New Roman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[</w:t>
            </w:r>
            <w:r>
              <w:rPr>
                <w:rFonts w:ascii="Times New Roman" w:eastAsia="Calibri" w:hAnsi="Times New Roman" w:cs="Times New Roman"/>
              </w:rPr>
              <w:t>16</w:t>
            </w:r>
            <w:r w:rsidRPr="00DF2DB4">
              <w:rPr>
                <w:rFonts w:ascii="Times New Roman" w:eastAsia="Calibri" w:hAnsi="Times New Roman" w:cs="Times New Roman"/>
              </w:rPr>
              <w:t>]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DDD9C0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 xml:space="preserve">657 students: 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Pr="00C83921">
              <w:rPr>
                <w:rFonts w:ascii="Times New Roman" w:eastAsia="Calibri" w:hAnsi="Times New Roman" w:cs="Times New Roman"/>
                <w:vertAlign w:val="superscript"/>
              </w:rPr>
              <w:t>rd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DF2DB4">
              <w:rPr>
                <w:rFonts w:ascii="Times New Roman" w:eastAsia="Calibri" w:hAnsi="Times New Roman" w:cs="Times New Roman"/>
              </w:rPr>
              <w:t xml:space="preserve"> and </w:t>
            </w:r>
            <w:r>
              <w:rPr>
                <w:rFonts w:ascii="Times New Roman" w:eastAsia="Calibri" w:hAnsi="Times New Roman" w:cs="Times New Roman"/>
              </w:rPr>
              <w:t>4</w:t>
            </w:r>
            <w:r w:rsidRPr="00C83921">
              <w:rPr>
                <w:rFonts w:ascii="Times New Roman" w:eastAsia="Calibri" w:hAnsi="Times New Roman" w:cs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DF2DB4">
              <w:rPr>
                <w:rFonts w:ascii="Times New Roman" w:eastAsia="Calibri" w:hAnsi="Times New Roman" w:cs="Times New Roman"/>
              </w:rPr>
              <w:t xml:space="preserve"> year medical students and residents</w:t>
            </w:r>
          </w:p>
          <w:p w14:paraId="3CF77F4E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</w:p>
          <w:p w14:paraId="7DDBA408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Cardiac auscultation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30B8CB" w14:textId="77777777" w:rsidR="00B16F92" w:rsidRPr="00DF2DB4" w:rsidRDefault="00B16F92" w:rsidP="00B16F92">
            <w:pPr>
              <w:rPr>
                <w:rFonts w:ascii="Times New Roman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Low availability of “typical” cardiac patients for bedside teaching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2E478B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Harvey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7B8CD1" w14:textId="77777777" w:rsidR="00B16F92" w:rsidRPr="00DF2DB4" w:rsidRDefault="00B16F92" w:rsidP="00B16F92">
            <w:pPr>
              <w:rPr>
                <w:rFonts w:ascii="Times New Roman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Ability to assess five different cardiac diagnoses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D6084B" w14:textId="77777777" w:rsidR="00B16F92" w:rsidRPr="00DF2DB4" w:rsidRDefault="00B16F92" w:rsidP="00B16F92">
            <w:pPr>
              <w:rPr>
                <w:rFonts w:ascii="Times New Roman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Statistically significant improvement in recognition of correct cardiac diagnoses after simulation training</w:t>
            </w:r>
          </w:p>
        </w:tc>
      </w:tr>
      <w:tr w:rsidR="00B16F92" w:rsidRPr="00DF2DB4" w14:paraId="1DF07079" w14:textId="77777777" w:rsidTr="00CF1990"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5A8F45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Bernardi et al</w:t>
            </w:r>
          </w:p>
          <w:p w14:paraId="72C05955" w14:textId="2D36FA2C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[</w:t>
            </w:r>
            <w:r>
              <w:rPr>
                <w:rFonts w:ascii="Times New Roman" w:eastAsia="Calibri" w:hAnsi="Times New Roman" w:cs="Times New Roman"/>
              </w:rPr>
              <w:t>22</w:t>
            </w:r>
            <w:r w:rsidRPr="00DF2DB4">
              <w:rPr>
                <w:rFonts w:ascii="Times New Roman" w:eastAsia="Calibri" w:hAnsi="Times New Roman" w:cs="Times New Roman"/>
              </w:rPr>
              <w:t>]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2834FE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 xml:space="preserve">104 </w:t>
            </w:r>
            <w:r>
              <w:rPr>
                <w:rFonts w:ascii="Times New Roman" w:eastAsia="Calibri" w:hAnsi="Times New Roman" w:cs="Times New Roman"/>
              </w:rPr>
              <w:t>5</w:t>
            </w:r>
            <w:r w:rsidRPr="00C83921">
              <w:rPr>
                <w:rFonts w:ascii="Times New Roman" w:eastAsia="Calibri" w:hAnsi="Times New Roman" w:cs="Times New Roman"/>
                <w:vertAlign w:val="superscript"/>
              </w:rPr>
              <w:t>th</w:t>
            </w:r>
            <w:r w:rsidRPr="00DF2DB4">
              <w:rPr>
                <w:rFonts w:ascii="Times New Roman" w:eastAsia="Calibri" w:hAnsi="Times New Roman" w:cs="Times New Roman"/>
              </w:rPr>
              <w:t xml:space="preserve"> year medical students </w:t>
            </w:r>
          </w:p>
          <w:p w14:paraId="6E85AF50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</w:p>
          <w:p w14:paraId="19A3955D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Cardiopulmonary auscultation and heart diagnoses</w:t>
            </w:r>
          </w:p>
          <w:p w14:paraId="33A5C9A8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</w:p>
          <w:p w14:paraId="583004BE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32D865" w14:textId="7A3606B2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hAnsi="Times New Roman" w:cs="Times New Roman"/>
              </w:rPr>
              <w:t>Does short individual simulator training could improve cardiopulmonary auscultation skills?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A47FB2" w14:textId="05ABE49C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 xml:space="preserve">Kyoto-Kagaku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C3A3D0" w14:textId="2E6DF796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Ability to correctly identify 3 cardiac and 5 lung sounds on the simulator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70155E" w14:textId="4BBFF0D6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Simulation significantly improved cardiac auscultation skills with mitral regurgitation correctly identified by 89.7% of simulation trained students vs 71.4% of non simulation trained students (P=0.02)</w:t>
            </w:r>
          </w:p>
        </w:tc>
      </w:tr>
      <w:tr w:rsidR="000A5EF6" w:rsidRPr="00DF2DB4" w14:paraId="08DC3E61" w14:textId="77777777" w:rsidTr="00CF1990"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F96522" w14:textId="77777777" w:rsidR="000A5EF6" w:rsidRPr="00DF2DB4" w:rsidRDefault="000A5EF6" w:rsidP="000A5EF6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Giovanni et al</w:t>
            </w:r>
          </w:p>
          <w:p w14:paraId="2A75493D" w14:textId="7EA99C38" w:rsidR="000A5EF6" w:rsidRPr="00DF2DB4" w:rsidRDefault="000A5EF6" w:rsidP="000A5EF6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[</w:t>
            </w:r>
            <w:r>
              <w:rPr>
                <w:rFonts w:ascii="Times New Roman" w:eastAsia="Calibri" w:hAnsi="Times New Roman" w:cs="Times New Roman"/>
              </w:rPr>
              <w:t>23</w:t>
            </w:r>
            <w:r w:rsidRPr="00DF2DB4">
              <w:rPr>
                <w:rFonts w:ascii="Times New Roman" w:eastAsia="Calibri" w:hAnsi="Times New Roman" w:cs="Times New Roman"/>
              </w:rPr>
              <w:t>]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DB0C80" w14:textId="77777777" w:rsidR="000A5EF6" w:rsidRPr="00DF2DB4" w:rsidRDefault="000A5EF6" w:rsidP="000A5EF6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 xml:space="preserve">37 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Pr="00C83921">
              <w:rPr>
                <w:rFonts w:ascii="Times New Roman" w:eastAsia="Calibri" w:hAnsi="Times New Roman" w:cs="Times New Roman"/>
                <w:vertAlign w:val="superscript"/>
              </w:rPr>
              <w:t>rd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DF2DB4">
              <w:rPr>
                <w:rFonts w:ascii="Times New Roman" w:eastAsia="Calibri" w:hAnsi="Times New Roman" w:cs="Times New Roman"/>
              </w:rPr>
              <w:t>year medical students (+10 students in pilot study)</w:t>
            </w:r>
          </w:p>
          <w:p w14:paraId="2D7B6397" w14:textId="77777777" w:rsidR="000A5EF6" w:rsidRPr="00DF2DB4" w:rsidRDefault="000A5EF6" w:rsidP="000A5EF6">
            <w:pPr>
              <w:rPr>
                <w:rFonts w:ascii="Times New Roman" w:eastAsia="Calibri" w:hAnsi="Times New Roman" w:cs="Times New Roman"/>
              </w:rPr>
            </w:pPr>
          </w:p>
          <w:p w14:paraId="71A87091" w14:textId="77777777" w:rsidR="000A5EF6" w:rsidRPr="00DF2DB4" w:rsidRDefault="000A5EF6" w:rsidP="000A5EF6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Identifying heart sounds</w:t>
            </w:r>
          </w:p>
          <w:p w14:paraId="65F36D46" w14:textId="77777777" w:rsidR="000A5EF6" w:rsidRPr="00DF2DB4" w:rsidRDefault="000A5EF6" w:rsidP="000A5EF6">
            <w:pPr>
              <w:rPr>
                <w:rFonts w:ascii="Times New Roman" w:eastAsia="Calibri" w:hAnsi="Times New Roman" w:cs="Times New Roman"/>
              </w:rPr>
            </w:pPr>
          </w:p>
          <w:p w14:paraId="70876ED7" w14:textId="77777777" w:rsidR="000A5EF6" w:rsidRPr="00DF2DB4" w:rsidRDefault="000A5EF6" w:rsidP="000A5EF6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B42B77" w14:textId="46B40759" w:rsidR="000A5EF6" w:rsidRPr="00DF2DB4" w:rsidRDefault="000A5EF6" w:rsidP="000A5EF6">
            <w:pPr>
              <w:rPr>
                <w:rFonts w:ascii="Times New Roman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lastRenderedPageBreak/>
              <w:t xml:space="preserve">Lack of studies contrasting low and high fidelity simulators 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F4235D" w14:textId="038AB0E9" w:rsidR="000A5EF6" w:rsidRPr="00DF2DB4" w:rsidRDefault="000A5EF6" w:rsidP="000A5EF6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Harvey versus low fidelity simulator (CD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FD63ED" w14:textId="7AB18A5F" w:rsidR="000A5EF6" w:rsidRPr="00DF2DB4" w:rsidRDefault="000A5EF6" w:rsidP="000A5EF6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 xml:space="preserve">Observed stations </w:t>
            </w:r>
            <w:r>
              <w:rPr>
                <w:rFonts w:ascii="Times New Roman" w:eastAsia="Calibri" w:hAnsi="Times New Roman" w:cs="Times New Roman"/>
              </w:rPr>
              <w:t>s</w:t>
            </w:r>
            <w:r w:rsidRPr="00DF2DB4">
              <w:rPr>
                <w:rFonts w:ascii="Times New Roman" w:eastAsia="Calibri" w:hAnsi="Times New Roman" w:cs="Times New Roman"/>
              </w:rPr>
              <w:t>cored on communication skills and examination skills using 5 point scal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EF5D54" w14:textId="08165367" w:rsidR="000A5EF6" w:rsidRPr="00DF2DB4" w:rsidRDefault="000A5EF6" w:rsidP="000A5EF6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Slightly better identification of heart sounds with high-fidelity simulation group, (not statistically significant)</w:t>
            </w:r>
          </w:p>
        </w:tc>
      </w:tr>
      <w:tr w:rsidR="00B16F92" w:rsidRPr="00DF2DB4" w14:paraId="2B62035E" w14:textId="77777777" w:rsidTr="00CF1990"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871630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Siassakos et al</w:t>
            </w:r>
          </w:p>
          <w:p w14:paraId="533DE2ED" w14:textId="5A319A9A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[</w:t>
            </w:r>
            <w:r>
              <w:rPr>
                <w:rFonts w:ascii="Times New Roman" w:eastAsia="Calibri" w:hAnsi="Times New Roman" w:cs="Times New Roman"/>
              </w:rPr>
              <w:t>2</w:t>
            </w:r>
            <w:r w:rsidR="000A5EF6">
              <w:rPr>
                <w:rFonts w:ascii="Times New Roman" w:eastAsia="Calibri" w:hAnsi="Times New Roman" w:cs="Times New Roman"/>
              </w:rPr>
              <w:t>5</w:t>
            </w:r>
            <w:r w:rsidRPr="00DF2DB4">
              <w:rPr>
                <w:rFonts w:ascii="Times New Roman" w:eastAsia="Calibri" w:hAnsi="Times New Roman" w:cs="Times New Roman"/>
              </w:rPr>
              <w:t>]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A36DBC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 xml:space="preserve">24 </w:t>
            </w:r>
            <w:r>
              <w:rPr>
                <w:rFonts w:ascii="Times New Roman" w:eastAsia="Calibri" w:hAnsi="Times New Roman" w:cs="Times New Roman"/>
              </w:rPr>
              <w:t>4</w:t>
            </w:r>
            <w:r w:rsidRPr="00C83921">
              <w:rPr>
                <w:rFonts w:ascii="Times New Roman" w:eastAsia="Calibri" w:hAnsi="Times New Roman" w:cs="Times New Roman"/>
                <w:vertAlign w:val="superscript"/>
              </w:rPr>
              <w:t>th</w:t>
            </w:r>
            <w:r w:rsidRPr="00DF2DB4">
              <w:rPr>
                <w:rFonts w:ascii="Times New Roman" w:eastAsia="Calibri" w:hAnsi="Times New Roman" w:cs="Times New Roman"/>
              </w:rPr>
              <w:t xml:space="preserve"> year medical students </w:t>
            </w:r>
          </w:p>
          <w:p w14:paraId="41B59EE9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</w:p>
          <w:p w14:paraId="08378A39" w14:textId="6F9E33C6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Shoulder dystocia managemen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BE644E" w14:textId="233518AF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To assess whether simulation can improve medical students’ skills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1AD5A3" w14:textId="4700BED3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 xml:space="preserve">Limbs and Things mannequin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8284C4" w14:textId="02A588E9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 xml:space="preserve">Communication skills via a validated scale + questionnaires 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2C0FAB" w14:textId="23820779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Students having simulation training had significantly higher median total patient perception scores compared with small group tutorials (11 vs 9 respectively P=0.0239)</w:t>
            </w:r>
          </w:p>
        </w:tc>
      </w:tr>
      <w:tr w:rsidR="00B16F92" w:rsidRPr="00DF2DB4" w14:paraId="6B345C0C" w14:textId="77777777" w:rsidTr="00CF1990"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4C26C1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Reed et al</w:t>
            </w:r>
          </w:p>
          <w:p w14:paraId="4E56FC88" w14:textId="249C3614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[2</w:t>
            </w:r>
            <w:r w:rsidR="000A5EF6">
              <w:rPr>
                <w:rFonts w:ascii="Times New Roman" w:eastAsia="Calibri" w:hAnsi="Times New Roman" w:cs="Times New Roman"/>
              </w:rPr>
              <w:t>6</w:t>
            </w:r>
            <w:r w:rsidRPr="00DF2DB4">
              <w:rPr>
                <w:rFonts w:ascii="Times New Roman" w:eastAsia="Calibri" w:hAnsi="Times New Roman" w:cs="Times New Roman"/>
              </w:rPr>
              <w:t>]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7E9AC2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 xml:space="preserve">135 </w:t>
            </w:r>
            <w:r>
              <w:rPr>
                <w:rFonts w:ascii="Times New Roman" w:eastAsia="Calibri" w:hAnsi="Times New Roman" w:cs="Times New Roman"/>
              </w:rPr>
              <w:t>4</w:t>
            </w:r>
            <w:r w:rsidRPr="00C83921">
              <w:rPr>
                <w:rFonts w:ascii="Times New Roman" w:eastAsia="Calibri" w:hAnsi="Times New Roman" w:cs="Times New Roman"/>
                <w:vertAlign w:val="superscript"/>
              </w:rPr>
              <w:t>th</w:t>
            </w:r>
            <w:r w:rsidRPr="00DF2DB4">
              <w:rPr>
                <w:rFonts w:ascii="Times New Roman" w:eastAsia="Calibri" w:hAnsi="Times New Roman" w:cs="Times New Roman"/>
              </w:rPr>
              <w:t xml:space="preserve"> year medical students </w:t>
            </w:r>
          </w:p>
          <w:p w14:paraId="7903C416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</w:p>
          <w:p w14:paraId="7A22D747" w14:textId="2086885D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Core skills in emergency medicine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A9B1E2" w14:textId="642A21BD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Simulation based mastery to improve procedural skills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1A04F0" w14:textId="3F5D343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Laerdal SimMan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3C6339" w14:textId="75A8F2AD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hAnsi="Times New Roman" w:cs="Times New Roman"/>
                <w:color w:val="333333"/>
                <w:shd w:val="clear" w:color="auto" w:fill="F9F7F7"/>
              </w:rPr>
              <w:t>Multiple choice computer-based skill-related quiz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72C8BC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Statistically significant improvement in core clinical skills after simulation training (P&lt;0.001).</w:t>
            </w:r>
          </w:p>
          <w:p w14:paraId="4EB75B3F" w14:textId="678BD818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Retention testing: 98% of students scored at or above minimum passing score on retesting 1-9 months later</w:t>
            </w:r>
          </w:p>
        </w:tc>
      </w:tr>
      <w:tr w:rsidR="00B16F92" w:rsidRPr="00DF2DB4" w14:paraId="765142AF" w14:textId="77777777" w:rsidTr="00CF1990"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3A869F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Butter et al</w:t>
            </w:r>
          </w:p>
          <w:p w14:paraId="6FC43033" w14:textId="01EB3F4A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[</w:t>
            </w:r>
            <w:r>
              <w:rPr>
                <w:rFonts w:ascii="Times New Roman" w:eastAsia="Calibri" w:hAnsi="Times New Roman" w:cs="Times New Roman"/>
              </w:rPr>
              <w:t>2</w:t>
            </w:r>
            <w:r w:rsidR="000A5EF6">
              <w:rPr>
                <w:rFonts w:ascii="Times New Roman" w:eastAsia="Calibri" w:hAnsi="Times New Roman" w:cs="Times New Roman"/>
              </w:rPr>
              <w:t>7</w:t>
            </w:r>
            <w:r w:rsidRPr="00DF2DB4">
              <w:rPr>
                <w:rFonts w:ascii="Times New Roman" w:eastAsia="Calibri" w:hAnsi="Times New Roman" w:cs="Times New Roman"/>
              </w:rPr>
              <w:t>]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7A9ED2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 xml:space="preserve">108 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Pr="00C83921">
              <w:rPr>
                <w:rFonts w:ascii="Times New Roman" w:eastAsia="Calibri" w:hAnsi="Times New Roman" w:cs="Times New Roman"/>
                <w:vertAlign w:val="superscript"/>
              </w:rPr>
              <w:t>rd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DF2DB4">
              <w:rPr>
                <w:rFonts w:ascii="Times New Roman" w:eastAsia="Calibri" w:hAnsi="Times New Roman" w:cs="Times New Roman"/>
              </w:rPr>
              <w:t xml:space="preserve">and </w:t>
            </w:r>
            <w:r>
              <w:rPr>
                <w:rFonts w:ascii="Times New Roman" w:eastAsia="Calibri" w:hAnsi="Times New Roman" w:cs="Times New Roman"/>
              </w:rPr>
              <w:t>4</w:t>
            </w:r>
            <w:r w:rsidRPr="00C83921">
              <w:rPr>
                <w:rFonts w:ascii="Times New Roman" w:eastAsia="Calibri" w:hAnsi="Times New Roman" w:cs="Times New Roman"/>
                <w:vertAlign w:val="superscript"/>
              </w:rPr>
              <w:t>th</w:t>
            </w:r>
            <w:r w:rsidRPr="00DF2DB4">
              <w:rPr>
                <w:rFonts w:ascii="Times New Roman" w:eastAsia="Calibri" w:hAnsi="Times New Roman" w:cs="Times New Roman"/>
              </w:rPr>
              <w:t xml:space="preserve"> year medical students </w:t>
            </w:r>
          </w:p>
          <w:p w14:paraId="512BB20F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</w:p>
          <w:p w14:paraId="547A187A" w14:textId="145AC623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cardiac auscultation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09D536" w14:textId="796FFAA3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Trainee deficiency in cardiac auscultation skills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457119" w14:textId="57EF3BD2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 xml:space="preserve">Harvey + computer tutorial vs control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10CF48" w14:textId="0FD6C3D4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Diagnostic accuracy with real patient and simulated heart sounds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ECD919" w14:textId="3D235C01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Significantly higher cardiac auscultation accuracy with simulation training compared with untrained students (93.8% vs 73.9% P&lt;0.001)</w:t>
            </w:r>
          </w:p>
        </w:tc>
      </w:tr>
      <w:tr w:rsidR="00B16F92" w:rsidRPr="00DF2DB4" w14:paraId="3D0AA2FF" w14:textId="77777777" w:rsidTr="00CF1990"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7489A2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 xml:space="preserve">Arangalage et al </w:t>
            </w:r>
          </w:p>
          <w:p w14:paraId="5A45D6FA" w14:textId="2A5FDAB1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[</w:t>
            </w:r>
            <w:r>
              <w:rPr>
                <w:rFonts w:ascii="Times New Roman" w:eastAsia="Calibri" w:hAnsi="Times New Roman" w:cs="Times New Roman"/>
              </w:rPr>
              <w:t>2</w:t>
            </w:r>
            <w:r w:rsidR="000A5EF6">
              <w:rPr>
                <w:rFonts w:ascii="Times New Roman" w:eastAsia="Calibri" w:hAnsi="Times New Roman" w:cs="Times New Roman"/>
              </w:rPr>
              <w:t>9</w:t>
            </w:r>
            <w:r w:rsidRPr="00DF2DB4">
              <w:rPr>
                <w:rFonts w:ascii="Times New Roman" w:eastAsia="Calibri" w:hAnsi="Times New Roman" w:cs="Times New Roman"/>
              </w:rPr>
              <w:t>]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EDA514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 xml:space="preserve">816 </w:t>
            </w:r>
            <w:r>
              <w:rPr>
                <w:rFonts w:ascii="Times New Roman" w:eastAsia="Calibri" w:hAnsi="Times New Roman" w:cs="Times New Roman"/>
              </w:rPr>
              <w:t>2</w:t>
            </w:r>
            <w:r w:rsidRPr="00C83921">
              <w:rPr>
                <w:rFonts w:ascii="Times New Roman" w:eastAsia="Calibri" w:hAnsi="Times New Roman" w:cs="Times New Roman"/>
                <w:vertAlign w:val="superscript"/>
              </w:rPr>
              <w:t>nd</w:t>
            </w:r>
            <w:r w:rsidRPr="00DF2DB4">
              <w:rPr>
                <w:rFonts w:ascii="Times New Roman" w:eastAsia="Calibri" w:hAnsi="Times New Roman" w:cs="Times New Roman"/>
              </w:rPr>
              <w:t xml:space="preserve"> year medical students </w:t>
            </w:r>
          </w:p>
          <w:p w14:paraId="36E2BA72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</w:p>
          <w:p w14:paraId="33177A83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Cardiovascular diagnostics course</w:t>
            </w:r>
          </w:p>
          <w:p w14:paraId="26C3B7ED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</w:p>
          <w:p w14:paraId="3D73CBC0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</w:p>
          <w:p w14:paraId="1E5C57A0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</w:p>
          <w:p w14:paraId="44551BD9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1A244F" w14:textId="579A448E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Decline in bedside teaching opportunities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EFA152" w14:textId="5444D49A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AM Basic® with a SimScope® stethoscope, Cardionics, Texas, USA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0CB096" w14:textId="6F9CE9B1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Feedback from students and educators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DF569D" w14:textId="71BE0BA8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hAnsi="Times New Roman" w:cs="Times New Roman"/>
              </w:rPr>
              <w:t>Improved student appreciation (</w:t>
            </w:r>
            <w:r w:rsidRPr="00DF2DB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ession 1: 77% vs. 98%, session 2: 89% vs. 98%; p &lt; 0.0001)</w:t>
            </w:r>
            <w:r w:rsidRPr="00DF2DB4">
              <w:rPr>
                <w:rFonts w:ascii="Times New Roman" w:hAnsi="Times New Roman" w:cs="Times New Roman"/>
              </w:rPr>
              <w:t xml:space="preserve"> and improved educator satisfaction (</w:t>
            </w:r>
            <w:r w:rsidRPr="00DF2DB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ession 1: 84% vs. 98%, p = 0.007; session 2: 82% vs. 98%, p = 0.01)</w:t>
            </w:r>
          </w:p>
        </w:tc>
      </w:tr>
      <w:tr w:rsidR="00B16F92" w:rsidRPr="00DF2DB4" w14:paraId="68D849B7" w14:textId="77777777" w:rsidTr="00CF1990"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35BEAE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lastRenderedPageBreak/>
              <w:t>Scholz et al</w:t>
            </w:r>
          </w:p>
          <w:p w14:paraId="5DDF472E" w14:textId="67D3DD32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[</w:t>
            </w:r>
            <w:r w:rsidR="000A5EF6">
              <w:rPr>
                <w:rFonts w:ascii="Times New Roman" w:eastAsia="Calibri" w:hAnsi="Times New Roman" w:cs="Times New Roman"/>
              </w:rPr>
              <w:t>30</w:t>
            </w:r>
            <w:r w:rsidRPr="00DF2DB4">
              <w:rPr>
                <w:rFonts w:ascii="Times New Roman" w:eastAsia="Calibri" w:hAnsi="Times New Roman" w:cs="Times New Roman"/>
              </w:rPr>
              <w:t>]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7F9862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 xml:space="preserve">63 students </w:t>
            </w:r>
          </w:p>
          <w:p w14:paraId="7905C901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</w:p>
          <w:p w14:paraId="59BA916B" w14:textId="6DFD30A9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 xml:space="preserve">Intrapartum care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698A50" w14:textId="2540A2A1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hAnsi="Times New Roman" w:cs="Times New Roman"/>
              </w:rPr>
              <w:t>impact of a high-tech, high-cost environment on medical students ’ learning experience and acquisition of obstetric skills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EC141A" w14:textId="3BABCF3C" w:rsidR="00B16F92" w:rsidRPr="00DF2DB4" w:rsidRDefault="00B16F92" w:rsidP="00B16F92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DF2DB4">
              <w:rPr>
                <w:rFonts w:ascii="Times New Roman" w:hAnsi="Times New Roman" w:cs="Times New Roman"/>
              </w:rPr>
              <w:t>Noelle S57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CBF8A5" w14:textId="4939F4FB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Students self-assessment + 3 performance tests (obstetric skills, cardiotocography tracing (CTG), obstetric decision making)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0EAB8E" w14:textId="4F782643" w:rsidR="00B16F92" w:rsidRPr="00DF2DB4" w:rsidRDefault="00B16F92" w:rsidP="00B16F92">
            <w:pPr>
              <w:rPr>
                <w:rFonts w:ascii="Times New Roman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 xml:space="preserve">Greater student satisfaction with high fidelity simulator vs low fidelity. Better clinical examination with high fidelity experience. Equivalent results in decision making with low and high fidelity simulation. </w:t>
            </w:r>
          </w:p>
        </w:tc>
      </w:tr>
      <w:tr w:rsidR="00B16F92" w:rsidRPr="00DF2DB4" w14:paraId="7979A7E4" w14:textId="77777777" w:rsidTr="00CF1990"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74FECA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Riaz et al</w:t>
            </w:r>
          </w:p>
          <w:p w14:paraId="36AC9B8E" w14:textId="4E1B7A52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[3</w:t>
            </w:r>
            <w:r w:rsidR="000A5EF6">
              <w:rPr>
                <w:rFonts w:ascii="Times New Roman" w:eastAsia="Calibri" w:hAnsi="Times New Roman" w:cs="Times New Roman"/>
              </w:rPr>
              <w:t>1</w:t>
            </w:r>
            <w:r w:rsidRPr="00DF2DB4">
              <w:rPr>
                <w:rFonts w:ascii="Times New Roman" w:eastAsia="Calibri" w:hAnsi="Times New Roman" w:cs="Times New Roman"/>
              </w:rPr>
              <w:t>]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F9F384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 xml:space="preserve">150 </w:t>
            </w:r>
            <w:r>
              <w:rPr>
                <w:rFonts w:ascii="Times New Roman" w:eastAsia="Calibri" w:hAnsi="Times New Roman" w:cs="Times New Roman"/>
              </w:rPr>
              <w:t>5</w:t>
            </w:r>
            <w:r w:rsidRPr="00C83921">
              <w:rPr>
                <w:rFonts w:ascii="Times New Roman" w:eastAsia="Calibri" w:hAnsi="Times New Roman" w:cs="Times New Roman"/>
                <w:vertAlign w:val="superscript"/>
              </w:rPr>
              <w:t>th</w:t>
            </w:r>
            <w:r w:rsidRPr="00DF2DB4">
              <w:rPr>
                <w:rFonts w:ascii="Times New Roman" w:eastAsia="Calibri" w:hAnsi="Times New Roman" w:cs="Times New Roman"/>
              </w:rPr>
              <w:t xml:space="preserve"> year medical students </w:t>
            </w:r>
          </w:p>
          <w:p w14:paraId="53FFD5C2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</w:p>
          <w:p w14:paraId="16D863B1" w14:textId="18B86645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Clinical skills in obstretics and gynaecology and internal medicine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752D42" w14:textId="7538230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 xml:space="preserve">To determine student satisfaction with simulation 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55FA0B" w14:textId="05A4CC11" w:rsidR="00B16F92" w:rsidRPr="00B16F92" w:rsidRDefault="00B16F92" w:rsidP="00B16F92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B16F92">
              <w:rPr>
                <w:rFonts w:ascii="Times New Roman" w:eastAsia="Calibri" w:hAnsi="Times New Roman" w:cs="Times New Roman"/>
              </w:rPr>
              <w:t>iStan and Lucina (high fidelity), park task trainers including OpthoSim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665341" w14:textId="1E3559DB" w:rsidR="00B16F92" w:rsidRPr="00B16F92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B16F92">
              <w:rPr>
                <w:rFonts w:ascii="Times New Roman" w:eastAsia="Calibri" w:hAnsi="Times New Roman" w:cs="Times New Roman"/>
              </w:rPr>
              <w:t>Student feedback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94EDF4" w14:textId="7FC4EA71" w:rsidR="00B16F92" w:rsidRPr="00B16F92" w:rsidRDefault="00B16F92" w:rsidP="00B16F92">
            <w:pPr>
              <w:rPr>
                <w:rFonts w:ascii="Times New Roman" w:hAnsi="Times New Roman" w:cs="Times New Roman"/>
              </w:rPr>
            </w:pPr>
            <w:r w:rsidRPr="00B16F92">
              <w:rPr>
                <w:rFonts w:ascii="Times New Roman" w:eastAsia="Calibri" w:hAnsi="Times New Roman" w:cs="Times New Roman"/>
              </w:rPr>
              <w:t>Majority found simulation relevant to clinical practice (</w:t>
            </w:r>
            <w:r w:rsidRPr="00B16F92">
              <w:rPr>
                <w:rFonts w:ascii="Times New Roman" w:hAnsi="Times New Roman" w:cs="Times New Roman"/>
                <w:color w:val="000000"/>
              </w:rPr>
              <w:t>100% vs. 92.9%; </w:t>
            </w:r>
            <w:r w:rsidRPr="00B16F92">
              <w:rPr>
                <w:rStyle w:val="Emphasis"/>
                <w:rFonts w:ascii="Times New Roman" w:hAnsi="Times New Roman" w:cs="Times New Roman"/>
                <w:color w:val="000000"/>
              </w:rPr>
              <w:t>P</w:t>
            </w:r>
            <w:r w:rsidRPr="00B16F92">
              <w:rPr>
                <w:rFonts w:ascii="Times New Roman" w:hAnsi="Times New Roman" w:cs="Times New Roman"/>
                <w:color w:val="000000"/>
              </w:rPr>
              <w:t> &lt;0.001) and debriefing session useful (98.1% vs 94.8%; </w:t>
            </w:r>
            <w:r w:rsidRPr="00B16F92">
              <w:rPr>
                <w:rStyle w:val="Emphasis"/>
                <w:rFonts w:ascii="Times New Roman" w:hAnsi="Times New Roman" w:cs="Times New Roman"/>
                <w:color w:val="000000"/>
              </w:rPr>
              <w:t>P</w:t>
            </w:r>
            <w:r w:rsidRPr="00B16F92">
              <w:rPr>
                <w:rFonts w:ascii="Times New Roman" w:hAnsi="Times New Roman" w:cs="Times New Roman"/>
                <w:color w:val="000000"/>
              </w:rPr>
              <w:t> = 0.015)</w:t>
            </w:r>
          </w:p>
        </w:tc>
      </w:tr>
      <w:tr w:rsidR="00B16F92" w:rsidRPr="00DF2DB4" w14:paraId="0B67EB8E" w14:textId="77777777" w:rsidTr="00CF1990"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C53F00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Karnath et al</w:t>
            </w:r>
          </w:p>
          <w:p w14:paraId="040EB3DA" w14:textId="525F64AD" w:rsidR="00B16F92" w:rsidRPr="00DF2DB4" w:rsidRDefault="00B16F92" w:rsidP="00B16F92">
            <w:pPr>
              <w:rPr>
                <w:rFonts w:ascii="Times New Roman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[3</w:t>
            </w:r>
            <w:r w:rsidR="000A5EF6">
              <w:rPr>
                <w:rFonts w:ascii="Times New Roman" w:eastAsia="Calibri" w:hAnsi="Times New Roman" w:cs="Times New Roman"/>
              </w:rPr>
              <w:t>2</w:t>
            </w:r>
            <w:r w:rsidRPr="00DF2DB4">
              <w:rPr>
                <w:rFonts w:ascii="Times New Roman" w:eastAsia="Calibri" w:hAnsi="Times New Roman" w:cs="Times New Roman"/>
              </w:rPr>
              <w:t>]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16654C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 xml:space="preserve">184 </w:t>
            </w:r>
            <w:r>
              <w:rPr>
                <w:rFonts w:ascii="Times New Roman" w:eastAsia="Calibri" w:hAnsi="Times New Roman" w:cs="Times New Roman"/>
              </w:rPr>
              <w:t>2</w:t>
            </w:r>
            <w:r w:rsidRPr="00C83921">
              <w:rPr>
                <w:rFonts w:ascii="Times New Roman" w:eastAsia="Calibri" w:hAnsi="Times New Roman" w:cs="Times New Roman"/>
                <w:vertAlign w:val="superscript"/>
              </w:rPr>
              <w:t>nd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DF2DB4">
              <w:rPr>
                <w:rFonts w:ascii="Times New Roman" w:eastAsia="Calibri" w:hAnsi="Times New Roman" w:cs="Times New Roman"/>
              </w:rPr>
              <w:t xml:space="preserve">year medical students  </w:t>
            </w:r>
          </w:p>
          <w:p w14:paraId="4D38E9CD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</w:p>
          <w:p w14:paraId="1B6E4B78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Cardiopulmonary diagnosis and auscultation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5206F1" w14:textId="77777777" w:rsidR="00B16F92" w:rsidRPr="00DF2DB4" w:rsidRDefault="00B16F92" w:rsidP="00B16F92">
            <w:pPr>
              <w:rPr>
                <w:rFonts w:ascii="Times New Roman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 xml:space="preserve">Decrease in bedside teaching 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E14F46" w14:textId="77777777" w:rsidR="00B16F92" w:rsidRPr="00DF2DB4" w:rsidRDefault="00B16F92" w:rsidP="00B16F92">
            <w:pPr>
              <w:rPr>
                <w:rFonts w:ascii="Times New Roman" w:eastAsia="Calibri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Harvey, blood pressure simulator, palpable pulse simulator, CD roms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AB16DB" w14:textId="77777777" w:rsidR="00B16F92" w:rsidRPr="00DF2DB4" w:rsidRDefault="00B16F92" w:rsidP="00B16F92">
            <w:pPr>
              <w:rPr>
                <w:rFonts w:ascii="Times New Roman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Skills OSC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98B516" w14:textId="77777777" w:rsidR="00B16F92" w:rsidRPr="00DF2DB4" w:rsidRDefault="00B16F92" w:rsidP="00B16F92">
            <w:pPr>
              <w:rPr>
                <w:rFonts w:ascii="Times New Roman" w:hAnsi="Times New Roman" w:cs="Times New Roman"/>
              </w:rPr>
            </w:pPr>
            <w:r w:rsidRPr="00DF2DB4">
              <w:rPr>
                <w:rFonts w:ascii="Times New Roman" w:eastAsia="Calibri" w:hAnsi="Times New Roman" w:cs="Times New Roman"/>
              </w:rPr>
              <w:t>80% of students accurately measured blood pressure, 60% average proficiency for cardiac abnormalities and 88% for pulmonary sounds</w:t>
            </w:r>
          </w:p>
        </w:tc>
      </w:tr>
    </w:tbl>
    <w:p w14:paraId="77A51D6D" w14:textId="77777777" w:rsidR="00B8342B" w:rsidRDefault="00B8342B"/>
    <w:sectPr w:rsidR="00B834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B00"/>
    <w:rsid w:val="000579E4"/>
    <w:rsid w:val="000A5EF6"/>
    <w:rsid w:val="00156C5F"/>
    <w:rsid w:val="004B2EBE"/>
    <w:rsid w:val="0056083C"/>
    <w:rsid w:val="007F72D6"/>
    <w:rsid w:val="00817C47"/>
    <w:rsid w:val="00990B00"/>
    <w:rsid w:val="009D5B41"/>
    <w:rsid w:val="00A32453"/>
    <w:rsid w:val="00B16F92"/>
    <w:rsid w:val="00B8342B"/>
    <w:rsid w:val="00D4669E"/>
    <w:rsid w:val="00D550B1"/>
    <w:rsid w:val="00DC4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F651E"/>
  <w15:chartTrackingRefBased/>
  <w15:docId w15:val="{E5FF0069-32DA-4C24-B7B3-3B62CAB8B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B0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B0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990B00"/>
    <w:rPr>
      <w:i/>
      <w:iCs/>
    </w:rPr>
  </w:style>
  <w:style w:type="paragraph" w:customStyle="1" w:styleId="p">
    <w:name w:val="p"/>
    <w:basedOn w:val="Normal"/>
    <w:rsid w:val="00990B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6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2</Words>
  <Characters>395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een Ajab</dc:creator>
  <cp:keywords/>
  <dc:description/>
  <cp:lastModifiedBy>Stephanie</cp:lastModifiedBy>
  <cp:revision>3</cp:revision>
  <cp:lastPrinted>2022-03-01T09:54:00Z</cp:lastPrinted>
  <dcterms:created xsi:type="dcterms:W3CDTF">2022-05-05T23:02:00Z</dcterms:created>
  <dcterms:modified xsi:type="dcterms:W3CDTF">2022-05-06T12:15:00Z</dcterms:modified>
</cp:coreProperties>
</file>